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C2E" w:rsidRPr="00455E56" w:rsidRDefault="008A3C2E" w:rsidP="008A3C2E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455E56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>Supplementary Figure 1. The thresholds of non-hypermutation, hypermutation and ultramutation in ZJU and TCGA cohorts.</w:t>
      </w:r>
    </w:p>
    <w:p w:rsidR="00337505" w:rsidRPr="00177E51" w:rsidRDefault="00337505" w:rsidP="008A3C2E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>a</w:t>
      </w:r>
    </w:p>
    <w:p w:rsidR="008A3C2E" w:rsidRDefault="008A3C2E" w:rsidP="008A3C2E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</w:pPr>
      <w:r>
        <w:rPr>
          <w:noProof/>
          <w:lang w:val="en-IN" w:eastAsia="en-IN"/>
        </w:rPr>
        <w:drawing>
          <wp:inline distT="0" distB="0" distL="0" distR="0" wp14:anchorId="25C626B1" wp14:editId="3DC709F3">
            <wp:extent cx="4438650" cy="2658357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4389" cy="266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505" w:rsidRPr="00337505" w:rsidRDefault="00337505" w:rsidP="008A3C2E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</w:pPr>
      <w:r w:rsidRPr="00337505">
        <w:rPr>
          <w:rFonts w:ascii="Arial" w:eastAsia="Microsoft YaHei UI" w:hAnsi="Arial" w:cs="Arial" w:hint="eastAsia"/>
          <w:color w:val="000000" w:themeColor="text1"/>
          <w:sz w:val="24"/>
          <w:szCs w:val="24"/>
          <w:shd w:val="clear" w:color="auto" w:fill="FFFFFF"/>
        </w:rPr>
        <w:t>b</w:t>
      </w:r>
    </w:p>
    <w:p w:rsidR="008A3C2E" w:rsidRDefault="008A3C2E" w:rsidP="008A3C2E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</w:pPr>
      <w:r>
        <w:rPr>
          <w:noProof/>
          <w:lang w:val="en-IN" w:eastAsia="en-IN"/>
        </w:rPr>
        <w:drawing>
          <wp:inline distT="0" distB="0" distL="0" distR="0" wp14:anchorId="17D58B38" wp14:editId="764A91F2">
            <wp:extent cx="4438650" cy="257202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6739" cy="257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3C2E" w:rsidRPr="00177E51" w:rsidRDefault="008A3C2E" w:rsidP="008A3C2E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eastAsia="Microsoft YaHei UI" w:hAnsi="Arial" w:cs="Arial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77E51"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>R</w:t>
      </w:r>
      <w:r w:rsidRPr="00177E51">
        <w:rPr>
          <w:rFonts w:ascii="Arial" w:eastAsia="Microsoft YaHei UI" w:hAnsi="Arial" w:cs="Arial" w:hint="eastAsia"/>
          <w:color w:val="000000" w:themeColor="text1"/>
          <w:sz w:val="24"/>
          <w:szCs w:val="24"/>
          <w:shd w:val="clear" w:color="auto" w:fill="FFFFFF"/>
        </w:rPr>
        <w:t xml:space="preserve">ed </w:t>
      </w:r>
      <w:r w:rsidRPr="00177E51"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>line indicates a threshold of 100 mutations/Mb and blue line indicates a threshold of 10 mutations/Mb.</w:t>
      </w:r>
    </w:p>
    <w:p w:rsidR="005418E4" w:rsidRDefault="005418E4">
      <w:pPr>
        <w:widowControl/>
        <w:jc w:val="left"/>
      </w:pPr>
      <w:r>
        <w:br w:type="page"/>
      </w:r>
    </w:p>
    <w:p w:rsidR="006E73D0" w:rsidRPr="00765988" w:rsidRDefault="006E73D0" w:rsidP="006E73D0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</w:pPr>
      <w:r w:rsidRPr="00765988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lastRenderedPageBreak/>
        <w:t>Supplementary Table</w:t>
      </w:r>
      <w:r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65988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>1: Mutation frequency of vital CRC-related genes in</w:t>
      </w:r>
      <w:r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the</w:t>
      </w:r>
      <w:r w:rsidRPr="00765988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ZJU and TCGA cohort</w:t>
      </w:r>
      <w:r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>s</w:t>
      </w:r>
      <w:r w:rsidRPr="00765988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TableGrid"/>
        <w:tblW w:w="774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2000"/>
        <w:gridCol w:w="1577"/>
        <w:gridCol w:w="1461"/>
        <w:gridCol w:w="1050"/>
      </w:tblGrid>
      <w:tr w:rsidR="006E73D0" w:rsidRPr="00765988" w:rsidTr="006C3687"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Primary site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ZJU</w:t>
            </w:r>
          </w:p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(Asian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TCGA</w:t>
            </w:r>
          </w:p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(non-Asian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i/>
                <w:sz w:val="22"/>
              </w:rPr>
              <w:t>P-</w:t>
            </w:r>
            <w:r w:rsidRPr="00765988">
              <w:rPr>
                <w:sz w:val="22"/>
              </w:rPr>
              <w:t>value</w:t>
            </w:r>
          </w:p>
        </w:tc>
      </w:tr>
      <w:tr w:rsidR="006E73D0" w:rsidRPr="00765988" w:rsidTr="006C3687"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Total patients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ight-side colo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94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26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6E73D0" w:rsidRPr="00765988" w:rsidTr="006C3687">
        <w:tc>
          <w:tcPr>
            <w:tcW w:w="1652" w:type="dxa"/>
            <w:vMerge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Left-side colon</w:t>
            </w:r>
          </w:p>
        </w:tc>
        <w:tc>
          <w:tcPr>
            <w:tcW w:w="1577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87</w:t>
            </w:r>
          </w:p>
        </w:tc>
        <w:tc>
          <w:tcPr>
            <w:tcW w:w="1461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175</w:t>
            </w:r>
          </w:p>
        </w:tc>
        <w:tc>
          <w:tcPr>
            <w:tcW w:w="1050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6E73D0" w:rsidRPr="00765988" w:rsidTr="006C3687">
        <w:tc>
          <w:tcPr>
            <w:tcW w:w="1652" w:type="dxa"/>
            <w:vMerge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ectum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15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16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6E73D0" w:rsidRPr="00765988" w:rsidTr="006C3687"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APC mutated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ight-side colo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sz w:val="22"/>
              </w:rPr>
              <w:t>50 (53.2%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sz w:val="22"/>
              </w:rPr>
              <w:t>158 (60.5%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264</w:t>
            </w:r>
          </w:p>
        </w:tc>
      </w:tr>
      <w:tr w:rsidR="006E73D0" w:rsidRPr="00765988" w:rsidTr="006C3687">
        <w:tc>
          <w:tcPr>
            <w:tcW w:w="1652" w:type="dxa"/>
            <w:vMerge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Left-side colon</w:t>
            </w:r>
          </w:p>
        </w:tc>
        <w:tc>
          <w:tcPr>
            <w:tcW w:w="1577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59 (67.8%)</w:t>
            </w:r>
          </w:p>
        </w:tc>
        <w:tc>
          <w:tcPr>
            <w:tcW w:w="1461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21 (69.1%)</w:t>
            </w:r>
          </w:p>
        </w:tc>
        <w:tc>
          <w:tcPr>
            <w:tcW w:w="1050" w:type="dxa"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939</w:t>
            </w:r>
          </w:p>
        </w:tc>
      </w:tr>
      <w:tr w:rsidR="006E73D0" w:rsidRPr="00765988" w:rsidTr="006C3687">
        <w:tc>
          <w:tcPr>
            <w:tcW w:w="1652" w:type="dxa"/>
            <w:vMerge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ectum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18 (75.2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15 (70.6%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424</w:t>
            </w:r>
          </w:p>
        </w:tc>
      </w:tr>
      <w:tr w:rsidR="006E73D0" w:rsidRPr="00765988" w:rsidTr="006C3687"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TP53 mutated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ight-side colo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46 (48.9%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12 (42.9%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375</w:t>
            </w:r>
          </w:p>
        </w:tc>
      </w:tr>
      <w:tr w:rsidR="006E73D0" w:rsidRPr="00765988" w:rsidTr="006C3687">
        <w:tc>
          <w:tcPr>
            <w:tcW w:w="1652" w:type="dxa"/>
            <w:vMerge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Left-side colon</w:t>
            </w:r>
          </w:p>
        </w:tc>
        <w:tc>
          <w:tcPr>
            <w:tcW w:w="1577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58 (66.7%)</w:t>
            </w:r>
          </w:p>
        </w:tc>
        <w:tc>
          <w:tcPr>
            <w:tcW w:w="1461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03 (58.9%)</w:t>
            </w:r>
          </w:p>
        </w:tc>
        <w:tc>
          <w:tcPr>
            <w:tcW w:w="1050" w:type="dxa"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276</w:t>
            </w:r>
          </w:p>
        </w:tc>
      </w:tr>
      <w:tr w:rsidR="006E73D0" w:rsidRPr="00765988" w:rsidTr="006C3687">
        <w:tc>
          <w:tcPr>
            <w:tcW w:w="1652" w:type="dxa"/>
            <w:vMerge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ectum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02 (65.0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03 (63.2%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829</w:t>
            </w:r>
          </w:p>
        </w:tc>
      </w:tr>
      <w:tr w:rsidR="006E73D0" w:rsidRPr="00765988" w:rsidTr="006C3687"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 xml:space="preserve">KRAS (12/13 </w:t>
            </w:r>
          </w:p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codon)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ight-side colo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32 (34.0%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00 (38.3%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542</w:t>
            </w:r>
          </w:p>
        </w:tc>
      </w:tr>
      <w:tr w:rsidR="006E73D0" w:rsidRPr="00765988" w:rsidTr="006C3687">
        <w:tc>
          <w:tcPr>
            <w:tcW w:w="1652" w:type="dxa"/>
            <w:vMerge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Left-side colon</w:t>
            </w:r>
          </w:p>
        </w:tc>
        <w:tc>
          <w:tcPr>
            <w:tcW w:w="1577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5 (17.2%)</w:t>
            </w:r>
          </w:p>
        </w:tc>
        <w:tc>
          <w:tcPr>
            <w:tcW w:w="1461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37 (21.1%)</w:t>
            </w:r>
          </w:p>
        </w:tc>
        <w:tc>
          <w:tcPr>
            <w:tcW w:w="1050" w:type="dxa"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561</w:t>
            </w:r>
          </w:p>
        </w:tc>
      </w:tr>
      <w:tr w:rsidR="006E73D0" w:rsidRPr="00765988" w:rsidTr="006C3687">
        <w:tc>
          <w:tcPr>
            <w:tcW w:w="1652" w:type="dxa"/>
            <w:vMerge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ectum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43 (27.4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48 (29.4%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776</w:t>
            </w:r>
          </w:p>
        </w:tc>
      </w:tr>
      <w:tr w:rsidR="006E73D0" w:rsidRPr="00765988" w:rsidTr="006C3687"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  <w:t>BRAF V600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ight-side colo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9 (9.6%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42 (16.1%)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0.169</w:t>
            </w:r>
          </w:p>
        </w:tc>
      </w:tr>
      <w:tr w:rsidR="006E73D0" w:rsidRPr="00765988" w:rsidTr="006C3687">
        <w:tc>
          <w:tcPr>
            <w:tcW w:w="1652" w:type="dxa"/>
            <w:vMerge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Left-side colon</w:t>
            </w:r>
          </w:p>
        </w:tc>
        <w:tc>
          <w:tcPr>
            <w:tcW w:w="1577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1 (1.1%)</w:t>
            </w:r>
          </w:p>
        </w:tc>
        <w:tc>
          <w:tcPr>
            <w:tcW w:w="1461" w:type="dxa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2 (1.1%)</w:t>
            </w:r>
          </w:p>
        </w:tc>
        <w:tc>
          <w:tcPr>
            <w:tcW w:w="1050" w:type="dxa"/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6E73D0" w:rsidRPr="00765988" w:rsidTr="006C3687">
        <w:tc>
          <w:tcPr>
            <w:tcW w:w="1652" w:type="dxa"/>
            <w:vMerge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765988">
              <w:rPr>
                <w:rFonts w:eastAsia="Microsoft YaHei UI" w:cs="Arial"/>
                <w:color w:val="000000" w:themeColor="text1"/>
                <w:sz w:val="22"/>
                <w:szCs w:val="24"/>
                <w:shd w:val="clear" w:color="auto" w:fill="FFFFFF"/>
              </w:rPr>
              <w:t>Rectum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0 (0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sz w:val="22"/>
              </w:rPr>
            </w:pPr>
            <w:r w:rsidRPr="00765988">
              <w:rPr>
                <w:sz w:val="22"/>
              </w:rPr>
              <w:t>0 (0%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6E73D0" w:rsidRPr="00765988" w:rsidRDefault="006E73D0" w:rsidP="006C3687">
            <w:pPr>
              <w:pStyle w:val="ListParagraph"/>
              <w:widowControl/>
              <w:tabs>
                <w:tab w:val="left" w:pos="28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0" w:firstLine="0"/>
              <w:jc w:val="left"/>
              <w:rPr>
                <w:rFonts w:eastAsia="Microsoft YaHei UI" w:cs="Arial"/>
                <w:color w:val="000000" w:themeColor="text1"/>
                <w:sz w:val="22"/>
                <w:shd w:val="clear" w:color="auto" w:fill="FFFFFF"/>
              </w:rPr>
            </w:pPr>
            <w:r w:rsidRPr="00765988">
              <w:rPr>
                <w:rFonts w:eastAsia="DengXian"/>
                <w:color w:val="000000"/>
                <w:sz w:val="22"/>
              </w:rPr>
              <w:t>NA</w:t>
            </w:r>
          </w:p>
        </w:tc>
      </w:tr>
    </w:tbl>
    <w:p w:rsidR="006E73D0" w:rsidRPr="00765988" w:rsidRDefault="006E73D0" w:rsidP="006E73D0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</w:pPr>
      <w:r w:rsidRPr="00765988"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 xml:space="preserve">NA: not applicable. </w:t>
      </w:r>
    </w:p>
    <w:p w:rsidR="007B27AB" w:rsidRPr="006E73D0" w:rsidRDefault="007B27AB" w:rsidP="005418E4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6E73D0" w:rsidRPr="00765988" w:rsidRDefault="006E73D0" w:rsidP="006E73D0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765988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>Supplementary Table</w:t>
      </w:r>
      <w:r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65988"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2: </w:t>
      </w:r>
      <w:r w:rsidRPr="00765988"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 xml:space="preserve">Three-year survival rate of patients from the pooled data </w:t>
      </w:r>
      <w:r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>for</w:t>
      </w:r>
      <w:r w:rsidRPr="00765988">
        <w:rPr>
          <w:rFonts w:ascii="Arial" w:eastAsia="Microsoft YaHei UI" w:hAnsi="Arial" w:cs="Arial"/>
          <w:color w:val="000000" w:themeColor="text1"/>
          <w:sz w:val="24"/>
          <w:szCs w:val="24"/>
          <w:shd w:val="clear" w:color="auto" w:fill="FFFFFF"/>
        </w:rPr>
        <w:t xml:space="preserve"> ZJU and TCGA.</w:t>
      </w:r>
    </w:p>
    <w:tbl>
      <w:tblPr>
        <w:tblStyle w:val="TableGrid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319"/>
        <w:gridCol w:w="1717"/>
        <w:gridCol w:w="2486"/>
      </w:tblGrid>
      <w:tr w:rsidR="006E73D0" w:rsidRPr="00765988" w:rsidTr="006C3687">
        <w:trPr>
          <w:trHeight w:val="480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3D0" w:rsidRPr="00765988" w:rsidRDefault="006E73D0" w:rsidP="006C3687">
            <w:r w:rsidRPr="00765988">
              <w:lastRenderedPageBreak/>
              <w:t>Primary site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3D0" w:rsidRPr="00765988" w:rsidRDefault="006E73D0" w:rsidP="006C3687">
            <w:r w:rsidRPr="00765988">
              <w:t>POLE driver mutatio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6E73D0" w:rsidRPr="00765988" w:rsidRDefault="006E73D0" w:rsidP="006C3687">
            <w:r w:rsidRPr="00765988">
              <w:t>Patient number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3D0" w:rsidRPr="00765988" w:rsidRDefault="006E73D0" w:rsidP="006C3687">
            <w:r>
              <w:t>T</w:t>
            </w:r>
            <w:r w:rsidRPr="00765988">
              <w:t>hree-year survival rate</w:t>
            </w:r>
          </w:p>
        </w:tc>
      </w:tr>
      <w:tr w:rsidR="006E73D0" w:rsidRPr="00765988" w:rsidTr="006C3687">
        <w:trPr>
          <w:trHeight w:val="285"/>
        </w:trPr>
        <w:tc>
          <w:tcPr>
            <w:tcW w:w="20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E73D0" w:rsidRPr="00765988" w:rsidRDefault="006E73D0" w:rsidP="006C3687">
            <w:r w:rsidRPr="00765988">
              <w:t>Left-side colon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noWrap/>
            <w:hideMark/>
          </w:tcPr>
          <w:p w:rsidR="006E73D0" w:rsidRPr="00765988" w:rsidRDefault="006E73D0" w:rsidP="006C3687">
            <w:r w:rsidRPr="00765988">
              <w:t>Yes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6E73D0" w:rsidRPr="00765988" w:rsidRDefault="006E73D0" w:rsidP="006C3687">
            <w:r w:rsidRPr="00765988">
              <w:t>7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hideMark/>
          </w:tcPr>
          <w:p w:rsidR="006E73D0" w:rsidRPr="00765988" w:rsidRDefault="006E73D0" w:rsidP="006C3687">
            <w:r w:rsidRPr="00765988">
              <w:t>85.7%</w:t>
            </w:r>
          </w:p>
        </w:tc>
      </w:tr>
      <w:tr w:rsidR="006E73D0" w:rsidRPr="00765988" w:rsidTr="006C3687">
        <w:trPr>
          <w:trHeight w:val="285"/>
        </w:trPr>
        <w:tc>
          <w:tcPr>
            <w:tcW w:w="2010" w:type="dxa"/>
            <w:vMerge/>
            <w:noWrap/>
            <w:hideMark/>
          </w:tcPr>
          <w:p w:rsidR="006E73D0" w:rsidRPr="00765988" w:rsidRDefault="006E73D0" w:rsidP="006C3687"/>
        </w:tc>
        <w:tc>
          <w:tcPr>
            <w:tcW w:w="2319" w:type="dxa"/>
            <w:noWrap/>
            <w:hideMark/>
          </w:tcPr>
          <w:p w:rsidR="006E73D0" w:rsidRPr="00765988" w:rsidRDefault="006E73D0" w:rsidP="006C3687">
            <w:r w:rsidRPr="00765988">
              <w:t>No</w:t>
            </w:r>
          </w:p>
        </w:tc>
        <w:tc>
          <w:tcPr>
            <w:tcW w:w="1717" w:type="dxa"/>
          </w:tcPr>
          <w:p w:rsidR="006E73D0" w:rsidRPr="00765988" w:rsidRDefault="006E73D0" w:rsidP="006C3687">
            <w:r w:rsidRPr="00765988">
              <w:t>146</w:t>
            </w:r>
          </w:p>
        </w:tc>
        <w:tc>
          <w:tcPr>
            <w:tcW w:w="2486" w:type="dxa"/>
            <w:noWrap/>
            <w:hideMark/>
          </w:tcPr>
          <w:p w:rsidR="006E73D0" w:rsidRPr="00765988" w:rsidRDefault="006E73D0" w:rsidP="006C3687">
            <w:r w:rsidRPr="00765988">
              <w:t>75.3%</w:t>
            </w:r>
          </w:p>
        </w:tc>
      </w:tr>
      <w:tr w:rsidR="006E73D0" w:rsidRPr="00765988" w:rsidTr="006C3687">
        <w:trPr>
          <w:trHeight w:val="285"/>
        </w:trPr>
        <w:tc>
          <w:tcPr>
            <w:tcW w:w="2010" w:type="dxa"/>
            <w:vMerge w:val="restart"/>
            <w:noWrap/>
            <w:hideMark/>
          </w:tcPr>
          <w:p w:rsidR="006E73D0" w:rsidRPr="00765988" w:rsidRDefault="006E73D0" w:rsidP="006C3687">
            <w:r w:rsidRPr="00765988">
              <w:t>Right-side colon</w:t>
            </w:r>
          </w:p>
        </w:tc>
        <w:tc>
          <w:tcPr>
            <w:tcW w:w="2319" w:type="dxa"/>
            <w:noWrap/>
            <w:hideMark/>
          </w:tcPr>
          <w:p w:rsidR="006E73D0" w:rsidRPr="00765988" w:rsidRDefault="006E73D0" w:rsidP="006C3687">
            <w:r w:rsidRPr="00765988">
              <w:t>Yes</w:t>
            </w:r>
          </w:p>
        </w:tc>
        <w:tc>
          <w:tcPr>
            <w:tcW w:w="1717" w:type="dxa"/>
          </w:tcPr>
          <w:p w:rsidR="006E73D0" w:rsidRPr="00765988" w:rsidRDefault="006E73D0" w:rsidP="006C3687">
            <w:r w:rsidRPr="00765988">
              <w:t>4</w:t>
            </w:r>
          </w:p>
        </w:tc>
        <w:tc>
          <w:tcPr>
            <w:tcW w:w="2486" w:type="dxa"/>
            <w:noWrap/>
            <w:hideMark/>
          </w:tcPr>
          <w:p w:rsidR="006E73D0" w:rsidRPr="00765988" w:rsidRDefault="006E73D0" w:rsidP="006C3687">
            <w:r w:rsidRPr="00765988">
              <w:t>75.0%</w:t>
            </w:r>
          </w:p>
        </w:tc>
      </w:tr>
      <w:tr w:rsidR="006E73D0" w:rsidRPr="00765988" w:rsidTr="006C3687">
        <w:trPr>
          <w:trHeight w:val="285"/>
        </w:trPr>
        <w:tc>
          <w:tcPr>
            <w:tcW w:w="2010" w:type="dxa"/>
            <w:vMerge/>
            <w:noWrap/>
            <w:hideMark/>
          </w:tcPr>
          <w:p w:rsidR="006E73D0" w:rsidRPr="00765988" w:rsidRDefault="006E73D0" w:rsidP="006C3687"/>
        </w:tc>
        <w:tc>
          <w:tcPr>
            <w:tcW w:w="2319" w:type="dxa"/>
            <w:noWrap/>
            <w:hideMark/>
          </w:tcPr>
          <w:p w:rsidR="006E73D0" w:rsidRPr="00765988" w:rsidRDefault="006E73D0" w:rsidP="006C3687">
            <w:r w:rsidRPr="00765988">
              <w:t>No</w:t>
            </w:r>
          </w:p>
        </w:tc>
        <w:tc>
          <w:tcPr>
            <w:tcW w:w="1717" w:type="dxa"/>
          </w:tcPr>
          <w:p w:rsidR="006E73D0" w:rsidRPr="00765988" w:rsidRDefault="006E73D0" w:rsidP="006C3687">
            <w:r w:rsidRPr="00765988">
              <w:t>195</w:t>
            </w:r>
          </w:p>
        </w:tc>
        <w:tc>
          <w:tcPr>
            <w:tcW w:w="2486" w:type="dxa"/>
            <w:noWrap/>
            <w:hideMark/>
          </w:tcPr>
          <w:p w:rsidR="006E73D0" w:rsidRPr="00765988" w:rsidRDefault="006E73D0" w:rsidP="006C3687">
            <w:r w:rsidRPr="00765988">
              <w:t>61.5%</w:t>
            </w:r>
          </w:p>
        </w:tc>
      </w:tr>
    </w:tbl>
    <w:p w:rsidR="005418E4" w:rsidRDefault="005418E4" w:rsidP="005418E4">
      <w:pPr>
        <w:pStyle w:val="ListParagraph"/>
        <w:widowControl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jc w:val="left"/>
        <w:rPr>
          <w:rFonts w:ascii="Arial" w:eastAsia="Microsoft YaHei UI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9358C5" w:rsidRPr="008A3C2E" w:rsidRDefault="009358C5"/>
    <w:sectPr w:rsidR="009358C5" w:rsidRPr="008A3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C2E" w:rsidRDefault="00B16C2E" w:rsidP="00337505">
      <w:r>
        <w:separator/>
      </w:r>
    </w:p>
  </w:endnote>
  <w:endnote w:type="continuationSeparator" w:id="0">
    <w:p w:rsidR="00B16C2E" w:rsidRDefault="00B16C2E" w:rsidP="0033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C2E" w:rsidRDefault="00B16C2E" w:rsidP="00337505">
      <w:r>
        <w:separator/>
      </w:r>
    </w:p>
  </w:footnote>
  <w:footnote w:type="continuationSeparator" w:id="0">
    <w:p w:rsidR="00B16C2E" w:rsidRDefault="00B16C2E" w:rsidP="00337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C2E"/>
    <w:rsid w:val="00326BC2"/>
    <w:rsid w:val="00337505"/>
    <w:rsid w:val="00455E56"/>
    <w:rsid w:val="005418E4"/>
    <w:rsid w:val="00644DCC"/>
    <w:rsid w:val="006E73D0"/>
    <w:rsid w:val="007B27AB"/>
    <w:rsid w:val="008A3C2E"/>
    <w:rsid w:val="00906D36"/>
    <w:rsid w:val="009358C5"/>
    <w:rsid w:val="00B16C2E"/>
    <w:rsid w:val="00C26040"/>
    <w:rsid w:val="00F4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E83A4E9-D9A2-4325-BB10-62729934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C2E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A3C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2E"/>
  </w:style>
  <w:style w:type="paragraph" w:styleId="BalloonText">
    <w:name w:val="Balloon Text"/>
    <w:basedOn w:val="Normal"/>
    <w:link w:val="BalloonTextChar"/>
    <w:uiPriority w:val="99"/>
    <w:semiHidden/>
    <w:unhideWhenUsed/>
    <w:rsid w:val="008A3C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2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7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5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505"/>
    <w:rPr>
      <w:sz w:val="18"/>
      <w:szCs w:val="18"/>
    </w:rPr>
  </w:style>
  <w:style w:type="table" w:styleId="TableGridLight">
    <w:name w:val="Grid Table Light"/>
    <w:basedOn w:val="TableNormal"/>
    <w:uiPriority w:val="40"/>
    <w:rsid w:val="005418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41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2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JU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weiting</dc:creator>
  <cp:keywords/>
  <dc:description/>
  <cp:lastModifiedBy>Suganya Raju</cp:lastModifiedBy>
  <cp:revision>2</cp:revision>
  <dcterms:created xsi:type="dcterms:W3CDTF">2020-10-28T12:48:00Z</dcterms:created>
  <dcterms:modified xsi:type="dcterms:W3CDTF">2020-10-28T12:48:00Z</dcterms:modified>
</cp:coreProperties>
</file>